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Supplementary Table</w:t>
      </w:r>
      <w:r>
        <w:rPr>
          <w:rFonts w:cs="Times New Roman" w:ascii="Times New Roman" w:hAnsi="Times New Roman"/>
          <w:b/>
        </w:rPr>
        <w:t xml:space="preserve">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mer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2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3915"/>
      </w:tblGrid>
      <w:tr>
        <w:trPr>
          <w:trHeight w:val="270" w:hRule="atLeast"/>
        </w:trPr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Cs w:val="21"/>
              </w:rPr>
              <w:t>Primer sequence (5`-3`)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C203985.4_FGT005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AAGGAGGGCCTGGAAG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C203985.4_FGT005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CTCAAACTCGGTTATCTCCTTC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35354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AAGAAGCCATAAACGAGCAAGT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35354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CAGCTCTGTGATCTTGGTATAGA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99909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AAGTCCTTGTTGCTGATCTTC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99909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GAATACCCGAGCAATTGTAAC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02580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AGTCCTTGTTGCTGATCTCCAT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02580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GAATACCCGAGCAATTGTAAC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10065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GCCATCATCCCATACATCTCA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10065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TTAGTGTGAACTCGGACATCAGAA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392932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CTACCTTGCTAGTGGGTTCAA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392932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GCCCACTCGATATTATCTTT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14676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TGGACGACGCGGAGA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14676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CCCTGAGCCATGGTTTT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23347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AGGCTAGAGGAGGAGAAGGAAT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23347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CTTGAACTTCCCGTACAGTATC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70061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GGAGGACCAGCAGAACAT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70061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CTTCGCGAGCTTGATCTC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49390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CCGGTGCTGGTCAAGCA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049390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TTTGACAGCTCTGCGGAGA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535911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GACCGGTGCTGGTCA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535911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CGATCCATCCGCTTCA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19740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TTGAAAATTTGGAGAGGAATGG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19740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TCTGCTTGCATGTACACCTCTGA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35691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CTGCAGTCCCGGATGAT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宋体;SimSun"/>
                <w:color w:val="333333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333333"/>
                <w:kern w:val="0"/>
                <w:szCs w:val="21"/>
              </w:rPr>
              <w:t>GRMZM2G135691-R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CGAAGTTCCTCCAAAGTAAGG</w:t>
            </w:r>
          </w:p>
        </w:tc>
      </w:tr>
      <w:tr>
        <w:trPr>
          <w:trHeight w:val="27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ctin 1-F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CGAATGCCCAGCAATGTATGT</w:t>
            </w:r>
          </w:p>
        </w:tc>
      </w:tr>
      <w:tr>
        <w:trPr>
          <w:trHeight w:val="270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Actin 1-R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GCTCACACCATCACCGGA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T Extra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T Extra" w:hAnsi="MT Extra" w:eastAsia="宋体;SimSun" w:cs="MT Extra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8:54:00Z</dcterms:created>
  <dc:creator>User</dc:creator>
  <dc:description/>
  <cp:keywords/>
  <dc:language>en-US</dc:language>
  <cp:lastModifiedBy>WIN</cp:lastModifiedBy>
  <dcterms:modified xsi:type="dcterms:W3CDTF">2015-10-30T07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